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55483" w14:textId="77777777" w:rsidR="00CA7CCD" w:rsidRPr="00CA7CCD" w:rsidRDefault="00CA7CCD" w:rsidP="00CA7CCD">
      <w:pPr>
        <w:pStyle w:val="Heading1"/>
      </w:pPr>
      <w:r w:rsidRPr="00CA7CCD">
        <w:t xml:space="preserve">Supplementary </w:t>
      </w:r>
    </w:p>
    <w:p w14:paraId="70529BDE" w14:textId="77777777" w:rsidR="00CA7CCD" w:rsidRPr="00CA7CCD" w:rsidRDefault="00CA7CCD" w:rsidP="00CA7CCD"/>
    <w:p w14:paraId="3A17F8FC" w14:textId="77777777" w:rsidR="00CA7CCD" w:rsidRPr="00CA7CCD" w:rsidRDefault="00CA7CCD" w:rsidP="00CA7CCD">
      <w:pPr>
        <w:rPr>
          <w:b/>
          <w:bCs/>
        </w:rPr>
      </w:pPr>
      <w:r w:rsidRPr="00CA7CCD">
        <w:rPr>
          <w:b/>
          <w:bCs/>
        </w:rPr>
        <w:t>Table 1 Data Coll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CA7CCD" w14:paraId="4C3A374F" w14:textId="77777777" w:rsidTr="001E5FE1">
        <w:tc>
          <w:tcPr>
            <w:tcW w:w="90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4B7BBC1" w14:textId="77777777" w:rsidR="00CA7CCD" w:rsidRPr="00807015" w:rsidRDefault="00CA7CCD" w:rsidP="001E5FE1">
            <w:pPr>
              <w:spacing w:after="240" w:line="276" w:lineRule="auto"/>
              <w:rPr>
                <w:b/>
                <w:bCs/>
              </w:rPr>
            </w:pPr>
            <w:r w:rsidRPr="00807015">
              <w:rPr>
                <w:b/>
                <w:bCs/>
              </w:rPr>
              <w:t>Baseline Assessment</w:t>
            </w:r>
          </w:p>
          <w:p w14:paraId="57AABDA5" w14:textId="77777777" w:rsidR="00CA7CCD" w:rsidRPr="00807015" w:rsidRDefault="00CA7CCD" w:rsidP="001E5FE1">
            <w:pPr>
              <w:spacing w:after="240" w:line="276" w:lineRule="auto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Individuals who are being considered for participation in the trial undergo a comprehensive baseline assessment, conducted in person, to determine their eligibility. Baseline data collected include</w:t>
            </w:r>
            <w:r>
              <w:rPr>
                <w:sz w:val="22"/>
                <w:szCs w:val="22"/>
              </w:rPr>
              <w:t>:</w:t>
            </w:r>
          </w:p>
        </w:tc>
      </w:tr>
      <w:tr w:rsidR="00CA7CCD" w14:paraId="476A1307" w14:textId="77777777" w:rsidTr="001E5FE1">
        <w:tc>
          <w:tcPr>
            <w:tcW w:w="90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068BFC4" w14:textId="77777777" w:rsidR="00CA7CCD" w:rsidRPr="00AC2188" w:rsidRDefault="00CA7CCD" w:rsidP="00CA7CCD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AC2188">
              <w:rPr>
                <w:sz w:val="22"/>
                <w:szCs w:val="22"/>
                <w:u w:val="single"/>
              </w:rPr>
              <w:t>Medical and Family History</w:t>
            </w:r>
            <w:r w:rsidRPr="00807015">
              <w:rPr>
                <w:sz w:val="22"/>
                <w:szCs w:val="22"/>
              </w:rPr>
              <w:t xml:space="preserve"> including</w:t>
            </w:r>
            <w:r w:rsidRPr="00AC2188">
              <w:rPr>
                <w:sz w:val="22"/>
                <w:szCs w:val="22"/>
              </w:rPr>
              <w:t xml:space="preserve"> co-morbidities</w:t>
            </w:r>
            <w:r w:rsidRPr="00807015">
              <w:rPr>
                <w:sz w:val="22"/>
                <w:szCs w:val="22"/>
              </w:rPr>
              <w:t xml:space="preserve">, </w:t>
            </w:r>
            <w:r w:rsidRPr="00AC2188">
              <w:rPr>
                <w:sz w:val="22"/>
                <w:szCs w:val="22"/>
              </w:rPr>
              <w:t>family history of cardiovascular condition</w:t>
            </w:r>
            <w:r w:rsidRPr="00807015">
              <w:rPr>
                <w:sz w:val="22"/>
                <w:szCs w:val="22"/>
              </w:rPr>
              <w:t>s, duration of diabetes, and current medications</w:t>
            </w:r>
            <w:r w:rsidRPr="00AC2188">
              <w:rPr>
                <w:sz w:val="22"/>
                <w:szCs w:val="22"/>
              </w:rPr>
              <w:t>.</w:t>
            </w:r>
          </w:p>
          <w:p w14:paraId="7D91BBE2" w14:textId="77777777" w:rsidR="00CA7CCD" w:rsidRPr="00AC2188" w:rsidRDefault="00CA7CCD" w:rsidP="00CA7CCD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sz w:val="22"/>
                <w:szCs w:val="22"/>
                <w:lang w:val="en-GB"/>
              </w:rPr>
            </w:pPr>
            <w:r w:rsidRPr="00AC2188">
              <w:rPr>
                <w:sz w:val="22"/>
                <w:szCs w:val="22"/>
                <w:u w:val="single"/>
              </w:rPr>
              <w:t>Socio-demographic Factors</w:t>
            </w:r>
            <w:r w:rsidRPr="00807015">
              <w:rPr>
                <w:sz w:val="22"/>
                <w:szCs w:val="22"/>
              </w:rPr>
              <w:t xml:space="preserve"> </w:t>
            </w:r>
            <w:r w:rsidRPr="00AC2188">
              <w:rPr>
                <w:sz w:val="22"/>
                <w:szCs w:val="22"/>
              </w:rPr>
              <w:t xml:space="preserve">including age, sex, ethnicity, </w:t>
            </w:r>
            <w:r w:rsidRPr="00807015">
              <w:rPr>
                <w:sz w:val="22"/>
                <w:szCs w:val="22"/>
                <w:lang w:val="en-GB"/>
              </w:rPr>
              <w:t xml:space="preserve">education level, living arrangements, income range, occupation and </w:t>
            </w:r>
            <w:r w:rsidRPr="00807015">
              <w:rPr>
                <w:color w:val="000000"/>
                <w:sz w:val="22"/>
                <w:szCs w:val="22"/>
              </w:rPr>
              <w:t>whether English is their second language, country of birth and when they moved to Australia</w:t>
            </w:r>
            <w:r w:rsidRPr="00AC2188">
              <w:rPr>
                <w:sz w:val="22"/>
                <w:szCs w:val="22"/>
              </w:rPr>
              <w:t>.</w:t>
            </w:r>
          </w:p>
          <w:p w14:paraId="5AE1CCB4" w14:textId="77777777" w:rsidR="00CA7CCD" w:rsidRPr="00AC2188" w:rsidRDefault="00CA7CCD" w:rsidP="00CA7CCD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AC2188">
              <w:rPr>
                <w:sz w:val="22"/>
                <w:szCs w:val="22"/>
                <w:u w:val="single"/>
              </w:rPr>
              <w:t>Physical Measurements</w:t>
            </w:r>
            <w:r w:rsidRPr="00AC2188">
              <w:rPr>
                <w:sz w:val="22"/>
                <w:szCs w:val="22"/>
              </w:rPr>
              <w:t>:</w:t>
            </w:r>
          </w:p>
          <w:p w14:paraId="2376FC1F" w14:textId="77777777" w:rsidR="00CA7CCD" w:rsidRPr="00AC2188" w:rsidRDefault="00CA7CCD" w:rsidP="00CA7CCD">
            <w:pPr>
              <w:numPr>
                <w:ilvl w:val="1"/>
                <w:numId w:val="2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Blood Pressure (BP) is measured in the upper arm using a properly fitted cuff and a calibrated automated monitor after participants have rested for at least 10 minutes.</w:t>
            </w:r>
          </w:p>
          <w:p w14:paraId="26B2E5DD" w14:textId="77777777" w:rsidR="00CA7CCD" w:rsidRPr="00807015" w:rsidRDefault="00CA7CCD" w:rsidP="00CA7CCD">
            <w:pPr>
              <w:numPr>
                <w:ilvl w:val="1"/>
                <w:numId w:val="2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Body Mass Index (BMI) is determined using measurements of height (taken with a stadiometer) and weight (taken using digital scales).</w:t>
            </w:r>
          </w:p>
          <w:p w14:paraId="38291665" w14:textId="77777777" w:rsidR="00CA7CCD" w:rsidRPr="00AC2188" w:rsidRDefault="00CA7CCD" w:rsidP="00CA7CCD">
            <w:pPr>
              <w:numPr>
                <w:ilvl w:val="1"/>
                <w:numId w:val="2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 xml:space="preserve">Waist Circumference is measured while the participant is standing, at the midpoint between the lowest rib and the iliac crest, following WHO guidelines </w:t>
            </w:r>
            <w:proofErr w:type="spellStart"/>
            <w:r w:rsidRPr="00807015">
              <w:rPr>
                <w:sz w:val="22"/>
                <w:szCs w:val="22"/>
              </w:rPr>
              <w:t>STEPwise</w:t>
            </w:r>
            <w:proofErr w:type="spellEnd"/>
            <w:r w:rsidRPr="00807015">
              <w:rPr>
                <w:sz w:val="22"/>
                <w:szCs w:val="22"/>
              </w:rPr>
              <w:t xml:space="preserve"> approach</w:t>
            </w:r>
          </w:p>
          <w:p w14:paraId="1B4CE2A2" w14:textId="77777777" w:rsidR="00CA7CCD" w:rsidRPr="00807015" w:rsidRDefault="00CA7CCD" w:rsidP="00CA7CCD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sz w:val="22"/>
                <w:szCs w:val="22"/>
                <w:u w:val="single"/>
              </w:rPr>
            </w:pPr>
            <w:r w:rsidRPr="00954191">
              <w:rPr>
                <w:sz w:val="22"/>
                <w:szCs w:val="22"/>
                <w:u w:val="single"/>
              </w:rPr>
              <w:t>CTCA Imaging</w:t>
            </w:r>
          </w:p>
          <w:p w14:paraId="6F9F0E55" w14:textId="77777777" w:rsidR="00CA7CCD" w:rsidRPr="00AC2188" w:rsidRDefault="00CA7CCD" w:rsidP="00CA7CCD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AC2188">
              <w:rPr>
                <w:sz w:val="22"/>
                <w:szCs w:val="22"/>
                <w:u w:val="single"/>
              </w:rPr>
              <w:t>Blood Sampling</w:t>
            </w:r>
            <w:r w:rsidRPr="00AC2188">
              <w:rPr>
                <w:sz w:val="22"/>
                <w:szCs w:val="22"/>
              </w:rPr>
              <w:t>:</w:t>
            </w:r>
          </w:p>
          <w:p w14:paraId="43F5B689" w14:textId="77777777" w:rsidR="00CA7CCD" w:rsidRPr="00807015" w:rsidRDefault="00CA7CCD" w:rsidP="00CA7CCD">
            <w:pPr>
              <w:pStyle w:val="ListParagraph"/>
              <w:numPr>
                <w:ilvl w:val="0"/>
                <w:numId w:val="3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Routine Analysis: A blood sample is obtained to assess estimated glomerular filtration rate (eGFR), lipid profiles (total cholesterol, LDL-C, HDL-C, triglycerides, lipoprotein(a) [</w:t>
            </w:r>
            <w:proofErr w:type="spellStart"/>
            <w:r w:rsidRPr="00807015">
              <w:rPr>
                <w:sz w:val="22"/>
                <w:szCs w:val="22"/>
              </w:rPr>
              <w:t>Lp</w:t>
            </w:r>
            <w:proofErr w:type="spellEnd"/>
            <w:r w:rsidRPr="00807015">
              <w:rPr>
                <w:sz w:val="22"/>
                <w:szCs w:val="22"/>
              </w:rPr>
              <w:t>(a)]), high-sensitivity C-reactive protein (</w:t>
            </w:r>
            <w:proofErr w:type="spellStart"/>
            <w:r w:rsidRPr="00807015">
              <w:rPr>
                <w:sz w:val="22"/>
                <w:szCs w:val="22"/>
              </w:rPr>
              <w:t>hsCRP</w:t>
            </w:r>
            <w:proofErr w:type="spellEnd"/>
            <w:r w:rsidRPr="00807015">
              <w:rPr>
                <w:sz w:val="22"/>
                <w:szCs w:val="22"/>
              </w:rPr>
              <w:t>), and glycated haemoglobin (HbA1c). If participants have had these tests conducted within the past 14 days, results can be used for screening purposes.</w:t>
            </w:r>
          </w:p>
          <w:p w14:paraId="44686F93" w14:textId="77777777" w:rsidR="00CA7CCD" w:rsidRPr="00807015" w:rsidRDefault="00CA7CCD" w:rsidP="00CA7CCD">
            <w:pPr>
              <w:pStyle w:val="ListParagraph"/>
              <w:numPr>
                <w:ilvl w:val="0"/>
                <w:numId w:val="3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Genetic Analysis: A separate blood sample is obtained to calculate the PRS.</w:t>
            </w:r>
          </w:p>
          <w:p w14:paraId="758D3104" w14:textId="77777777" w:rsidR="00CA7CCD" w:rsidRPr="00AC2188" w:rsidRDefault="00CA7CCD" w:rsidP="00CA7CCD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sz w:val="22"/>
                <w:szCs w:val="22"/>
                <w:u w:val="single"/>
              </w:rPr>
            </w:pPr>
            <w:r w:rsidRPr="00807015">
              <w:rPr>
                <w:sz w:val="22"/>
                <w:szCs w:val="22"/>
                <w:u w:val="single"/>
                <w:lang w:val="en-GB"/>
              </w:rPr>
              <w:t>Health behaviours</w:t>
            </w:r>
            <w:r w:rsidRPr="00807015">
              <w:rPr>
                <w:sz w:val="22"/>
                <w:szCs w:val="22"/>
                <w:u w:val="single"/>
              </w:rPr>
              <w:t xml:space="preserve"> </w:t>
            </w:r>
            <w:r w:rsidRPr="00807015">
              <w:rPr>
                <w:sz w:val="22"/>
                <w:szCs w:val="22"/>
              </w:rPr>
              <w:t>including smoking, diet type, vegetables/fruit intake, alcohol consumption, and physical activity level.</w:t>
            </w:r>
          </w:p>
          <w:p w14:paraId="449E65C2" w14:textId="77777777" w:rsidR="00CA7CCD" w:rsidRPr="00AC2188" w:rsidRDefault="00CA7CCD" w:rsidP="00CA7CCD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AC2188">
              <w:rPr>
                <w:sz w:val="22"/>
                <w:szCs w:val="22"/>
                <w:u w:val="single"/>
              </w:rPr>
              <w:t>Self-Reported Questionnaires</w:t>
            </w:r>
            <w:r w:rsidRPr="00AC2188">
              <w:rPr>
                <w:sz w:val="22"/>
                <w:szCs w:val="22"/>
              </w:rPr>
              <w:t xml:space="preserve">: </w:t>
            </w:r>
          </w:p>
          <w:p w14:paraId="0BB28E55" w14:textId="77777777" w:rsidR="00CA7CCD" w:rsidRPr="00AC2188" w:rsidRDefault="00CA7CCD" w:rsidP="00CA7CCD">
            <w:pPr>
              <w:numPr>
                <w:ilvl w:val="1"/>
                <w:numId w:val="4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AC2188">
              <w:rPr>
                <w:sz w:val="22"/>
                <w:szCs w:val="22"/>
              </w:rPr>
              <w:t>Psychological Health: Patient Health Questionnaire</w:t>
            </w:r>
            <w:r w:rsidRPr="00807015">
              <w:rPr>
                <w:sz w:val="22"/>
                <w:szCs w:val="22"/>
              </w:rPr>
              <w:t xml:space="preserve"> &amp; </w:t>
            </w:r>
            <w:r w:rsidRPr="00AC2188">
              <w:rPr>
                <w:sz w:val="22"/>
                <w:szCs w:val="22"/>
              </w:rPr>
              <w:t>Generalised Anxiety Disorder</w:t>
            </w:r>
            <w:r w:rsidRPr="00807015">
              <w:rPr>
                <w:sz w:val="22"/>
                <w:szCs w:val="22"/>
              </w:rPr>
              <w:t xml:space="preserve"> (</w:t>
            </w:r>
            <w:r w:rsidRPr="00AC2188">
              <w:rPr>
                <w:sz w:val="22"/>
                <w:szCs w:val="22"/>
              </w:rPr>
              <w:t>PHQ-9</w:t>
            </w:r>
            <w:r w:rsidRPr="00807015">
              <w:rPr>
                <w:sz w:val="22"/>
                <w:szCs w:val="22"/>
              </w:rPr>
              <w:t xml:space="preserve"> &amp; </w:t>
            </w:r>
            <w:r w:rsidRPr="00AC2188">
              <w:rPr>
                <w:sz w:val="22"/>
                <w:szCs w:val="22"/>
              </w:rPr>
              <w:t>GAD-7), and Diabetes Distress Score</w:t>
            </w:r>
            <w:r w:rsidRPr="00807015">
              <w:rPr>
                <w:sz w:val="22"/>
                <w:szCs w:val="22"/>
              </w:rPr>
              <w:t xml:space="preserve"> (</w:t>
            </w:r>
            <w:r w:rsidRPr="00AC2188">
              <w:rPr>
                <w:sz w:val="22"/>
                <w:szCs w:val="22"/>
              </w:rPr>
              <w:t>DDS-17</w:t>
            </w:r>
            <w:r w:rsidRPr="00807015">
              <w:rPr>
                <w:sz w:val="22"/>
                <w:szCs w:val="22"/>
              </w:rPr>
              <w:t>)</w:t>
            </w:r>
            <w:r w:rsidRPr="00AC2188">
              <w:rPr>
                <w:sz w:val="22"/>
                <w:szCs w:val="22"/>
              </w:rPr>
              <w:t>.</w:t>
            </w:r>
          </w:p>
          <w:p w14:paraId="5C0B17F6" w14:textId="77777777" w:rsidR="00CA7CCD" w:rsidRPr="00AC2188" w:rsidRDefault="00CA7CCD" w:rsidP="00CA7CCD">
            <w:pPr>
              <w:numPr>
                <w:ilvl w:val="1"/>
                <w:numId w:val="4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AC2188">
              <w:rPr>
                <w:sz w:val="22"/>
                <w:szCs w:val="22"/>
              </w:rPr>
              <w:lastRenderedPageBreak/>
              <w:t xml:space="preserve">General Health: </w:t>
            </w:r>
            <w:r w:rsidRPr="00807015">
              <w:rPr>
                <w:sz w:val="22"/>
                <w:szCs w:val="22"/>
                <w:lang w:val="en-GB"/>
              </w:rPr>
              <w:t xml:space="preserve">Health-related quality of </w:t>
            </w:r>
            <w:proofErr w:type="spellStart"/>
            <w:r w:rsidRPr="00807015">
              <w:rPr>
                <w:sz w:val="22"/>
                <w:szCs w:val="22"/>
                <w:lang w:val="en-GB"/>
              </w:rPr>
              <w:t>lif</w:t>
            </w:r>
            <w:proofErr w:type="spellEnd"/>
            <w:r w:rsidRPr="00807015">
              <w:rPr>
                <w:sz w:val="22"/>
                <w:szCs w:val="22"/>
              </w:rPr>
              <w:t>e (</w:t>
            </w:r>
            <w:r w:rsidRPr="00AC2188">
              <w:rPr>
                <w:sz w:val="22"/>
                <w:szCs w:val="22"/>
              </w:rPr>
              <w:t>EQ-5D-5L</w:t>
            </w:r>
            <w:r w:rsidRPr="00807015">
              <w:rPr>
                <w:sz w:val="22"/>
                <w:szCs w:val="22"/>
              </w:rPr>
              <w:t>),</w:t>
            </w:r>
            <w:r w:rsidRPr="00AC2188">
              <w:rPr>
                <w:sz w:val="22"/>
                <w:szCs w:val="22"/>
              </w:rPr>
              <w:t xml:space="preserve"> Sleep </w:t>
            </w:r>
            <w:r w:rsidRPr="00807015">
              <w:rPr>
                <w:sz w:val="22"/>
                <w:szCs w:val="22"/>
              </w:rPr>
              <w:t>Apnoea  screening (</w:t>
            </w:r>
            <w:r w:rsidRPr="00AC2188">
              <w:rPr>
                <w:sz w:val="22"/>
                <w:szCs w:val="22"/>
              </w:rPr>
              <w:t>STOP-BANG</w:t>
            </w:r>
            <w:r w:rsidRPr="00807015">
              <w:rPr>
                <w:sz w:val="22"/>
                <w:szCs w:val="22"/>
              </w:rPr>
              <w:t>)</w:t>
            </w:r>
            <w:r w:rsidRPr="00AC2188">
              <w:rPr>
                <w:sz w:val="22"/>
                <w:szCs w:val="22"/>
              </w:rPr>
              <w:t>, Patient Activation Measure</w:t>
            </w:r>
            <w:r w:rsidRPr="00807015">
              <w:rPr>
                <w:sz w:val="22"/>
                <w:szCs w:val="22"/>
              </w:rPr>
              <w:t xml:space="preserve"> (</w:t>
            </w:r>
            <w:r w:rsidRPr="00AC2188">
              <w:rPr>
                <w:sz w:val="22"/>
                <w:szCs w:val="22"/>
              </w:rPr>
              <w:t>PAM-13</w:t>
            </w:r>
            <w:r w:rsidRPr="00807015">
              <w:rPr>
                <w:sz w:val="22"/>
                <w:szCs w:val="22"/>
              </w:rPr>
              <w:t>)</w:t>
            </w:r>
            <w:r w:rsidRPr="00AC2188">
              <w:rPr>
                <w:sz w:val="22"/>
                <w:szCs w:val="22"/>
              </w:rPr>
              <w:t>, Modified VOILS questionnaire, and Health Literacy Survey (HLS-EU-12).</w:t>
            </w:r>
          </w:p>
          <w:p w14:paraId="30A32457" w14:textId="77777777" w:rsidR="00CA7CCD" w:rsidRPr="00807015" w:rsidRDefault="00CA7CCD" w:rsidP="00CA7CCD">
            <w:pPr>
              <w:numPr>
                <w:ilvl w:val="1"/>
                <w:numId w:val="4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P</w:t>
            </w:r>
            <w:r w:rsidRPr="00AC2188">
              <w:rPr>
                <w:sz w:val="22"/>
                <w:szCs w:val="22"/>
              </w:rPr>
              <w:t xml:space="preserve">ersonal perceived </w:t>
            </w:r>
            <w:r w:rsidRPr="00807015">
              <w:rPr>
                <w:sz w:val="22"/>
                <w:szCs w:val="22"/>
              </w:rPr>
              <w:t xml:space="preserve">level of cardiovascular </w:t>
            </w:r>
            <w:r w:rsidRPr="00AC2188">
              <w:rPr>
                <w:sz w:val="22"/>
                <w:szCs w:val="22"/>
              </w:rPr>
              <w:t xml:space="preserve">risk </w:t>
            </w:r>
            <w:r w:rsidRPr="00807015">
              <w:rPr>
                <w:sz w:val="22"/>
                <w:szCs w:val="22"/>
              </w:rPr>
              <w:t xml:space="preserve">and personal </w:t>
            </w:r>
            <w:r w:rsidRPr="00AC2188">
              <w:rPr>
                <w:sz w:val="22"/>
                <w:szCs w:val="22"/>
              </w:rPr>
              <w:t>control</w:t>
            </w:r>
            <w:r w:rsidRPr="00807015">
              <w:rPr>
                <w:sz w:val="22"/>
                <w:szCs w:val="22"/>
              </w:rPr>
              <w:t>.</w:t>
            </w:r>
          </w:p>
          <w:p w14:paraId="7DB5EDA0" w14:textId="77777777" w:rsidR="00CA7CCD" w:rsidRPr="00807015" w:rsidRDefault="00CA7CCD" w:rsidP="00CA7CCD">
            <w:pPr>
              <w:numPr>
                <w:ilvl w:val="1"/>
                <w:numId w:val="4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AC2188">
              <w:rPr>
                <w:sz w:val="22"/>
                <w:szCs w:val="22"/>
              </w:rPr>
              <w:t>Women’s health survey</w:t>
            </w:r>
            <w:r w:rsidRPr="00807015">
              <w:rPr>
                <w:sz w:val="22"/>
                <w:szCs w:val="22"/>
              </w:rPr>
              <w:t xml:space="preserve"> including pregnancy history, use of hormonal contraception or hormone replacement therapy, fertility treatments, menopause experience, gynaecological conditions history.</w:t>
            </w:r>
          </w:p>
        </w:tc>
      </w:tr>
      <w:tr w:rsidR="00CA7CCD" w14:paraId="59AA6552" w14:textId="77777777" w:rsidTr="001E5FE1">
        <w:tc>
          <w:tcPr>
            <w:tcW w:w="90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B68CFC8" w14:textId="77777777" w:rsidR="00CA7CCD" w:rsidRPr="00807015" w:rsidRDefault="00CA7CCD" w:rsidP="001E5FE1">
            <w:pPr>
              <w:spacing w:after="240" w:line="276" w:lineRule="auto"/>
              <w:jc w:val="both"/>
              <w:rPr>
                <w:b/>
                <w:bCs/>
              </w:rPr>
            </w:pPr>
            <w:r w:rsidRPr="00807015">
              <w:rPr>
                <w:b/>
                <w:bCs/>
              </w:rPr>
              <w:lastRenderedPageBreak/>
              <w:t>Follow-Up Assessments</w:t>
            </w:r>
          </w:p>
          <w:p w14:paraId="0EF7F623" w14:textId="77777777" w:rsidR="00CA7CCD" w:rsidRDefault="00CA7CCD" w:rsidP="001E5FE1">
            <w:pPr>
              <w:spacing w:after="240" w:line="276" w:lineRule="auto"/>
              <w:jc w:val="both"/>
            </w:pPr>
            <w:r w:rsidRPr="00954191">
              <w:rPr>
                <w:sz w:val="22"/>
                <w:szCs w:val="22"/>
              </w:rPr>
              <w:t>Participants undergo follow-up assessments during the study period at the following intervals:</w:t>
            </w:r>
          </w:p>
        </w:tc>
      </w:tr>
      <w:tr w:rsidR="00CA7CCD" w14:paraId="51D49795" w14:textId="77777777" w:rsidTr="001E5FE1">
        <w:tc>
          <w:tcPr>
            <w:tcW w:w="9010" w:type="dxa"/>
            <w:tcBorders>
              <w:top w:val="single" w:sz="8" w:space="0" w:color="auto"/>
            </w:tcBorders>
            <w:shd w:val="clear" w:color="auto" w:fill="auto"/>
          </w:tcPr>
          <w:p w14:paraId="78FDD500" w14:textId="77777777" w:rsidR="00CA7CCD" w:rsidRPr="00954191" w:rsidRDefault="00CA7CCD" w:rsidP="00CA7CCD">
            <w:pPr>
              <w:numPr>
                <w:ilvl w:val="0"/>
                <w:numId w:val="5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954191">
              <w:rPr>
                <w:sz w:val="22"/>
                <w:szCs w:val="22"/>
                <w:u w:val="single"/>
              </w:rPr>
              <w:t>6-Month Follow-Up Visit</w:t>
            </w:r>
            <w:r w:rsidRPr="00954191">
              <w:rPr>
                <w:sz w:val="22"/>
                <w:szCs w:val="22"/>
              </w:rPr>
              <w:t xml:space="preserve">: All participants attend a follow-up visit at 6 months, which can be conducted in person, </w:t>
            </w:r>
            <w:r w:rsidRPr="00807015">
              <w:rPr>
                <w:sz w:val="22"/>
                <w:szCs w:val="22"/>
              </w:rPr>
              <w:t xml:space="preserve">or </w:t>
            </w:r>
            <w:r w:rsidRPr="00954191">
              <w:rPr>
                <w:sz w:val="22"/>
                <w:szCs w:val="22"/>
              </w:rPr>
              <w:t xml:space="preserve">via </w:t>
            </w:r>
            <w:r w:rsidRPr="00807015">
              <w:rPr>
                <w:sz w:val="22"/>
                <w:szCs w:val="22"/>
              </w:rPr>
              <w:t>telehealth or phone</w:t>
            </w:r>
            <w:r w:rsidRPr="00954191">
              <w:rPr>
                <w:sz w:val="22"/>
                <w:szCs w:val="22"/>
              </w:rPr>
              <w:t>. The study team reinforces the CTCA or PRS results for participants in the intervention groups to encourage medication compliance and positive health behavioural changes. Assessments include:</w:t>
            </w:r>
          </w:p>
          <w:p w14:paraId="3CE15584" w14:textId="77777777" w:rsidR="00CA7CCD" w:rsidRPr="00954191" w:rsidRDefault="00CA7CCD" w:rsidP="00CA7CCD">
            <w:pPr>
              <w:numPr>
                <w:ilvl w:val="1"/>
                <w:numId w:val="6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954191">
              <w:rPr>
                <w:sz w:val="22"/>
                <w:szCs w:val="22"/>
              </w:rPr>
              <w:t>Review</w:t>
            </w:r>
            <w:r w:rsidRPr="00807015">
              <w:rPr>
                <w:sz w:val="22"/>
                <w:szCs w:val="22"/>
              </w:rPr>
              <w:t xml:space="preserve"> of medication &amp; c</w:t>
            </w:r>
            <w:r w:rsidRPr="00954191">
              <w:rPr>
                <w:sz w:val="22"/>
                <w:szCs w:val="22"/>
              </w:rPr>
              <w:t xml:space="preserve">ardiovascular </w:t>
            </w:r>
            <w:r w:rsidRPr="00807015">
              <w:rPr>
                <w:sz w:val="22"/>
                <w:szCs w:val="22"/>
              </w:rPr>
              <w:t>e</w:t>
            </w:r>
            <w:r w:rsidRPr="00954191">
              <w:rPr>
                <w:sz w:val="22"/>
                <w:szCs w:val="22"/>
              </w:rPr>
              <w:t>vents</w:t>
            </w:r>
          </w:p>
          <w:p w14:paraId="2B9A6DD0" w14:textId="77777777" w:rsidR="00CA7CCD" w:rsidRPr="00807015" w:rsidRDefault="00CA7CCD" w:rsidP="00CA7CCD">
            <w:pPr>
              <w:pStyle w:val="ListParagraph"/>
              <w:numPr>
                <w:ilvl w:val="1"/>
                <w:numId w:val="6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Health behaviours including smoking, diet type, vegetables/fruit intake, alcohol consumption, and physical activity level.</w:t>
            </w:r>
          </w:p>
          <w:p w14:paraId="5E739BA1" w14:textId="77777777" w:rsidR="00CA7CCD" w:rsidRPr="00954191" w:rsidRDefault="00CA7CCD" w:rsidP="00CA7CCD">
            <w:pPr>
              <w:numPr>
                <w:ilvl w:val="1"/>
                <w:numId w:val="6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954191">
              <w:rPr>
                <w:sz w:val="22"/>
                <w:szCs w:val="22"/>
              </w:rPr>
              <w:t>Questionnaires</w:t>
            </w:r>
            <w:r w:rsidRPr="00807015">
              <w:rPr>
                <w:sz w:val="22"/>
                <w:szCs w:val="22"/>
              </w:rPr>
              <w:t xml:space="preserve">: </w:t>
            </w:r>
            <w:r w:rsidRPr="00954191">
              <w:rPr>
                <w:sz w:val="22"/>
                <w:szCs w:val="22"/>
              </w:rPr>
              <w:t xml:space="preserve">PAM-13 </w:t>
            </w:r>
            <w:r w:rsidRPr="00807015">
              <w:rPr>
                <w:sz w:val="22"/>
                <w:szCs w:val="22"/>
              </w:rPr>
              <w:t xml:space="preserve">and </w:t>
            </w:r>
            <w:r w:rsidRPr="00954191">
              <w:rPr>
                <w:sz w:val="22"/>
                <w:szCs w:val="22"/>
              </w:rPr>
              <w:t>Modified VOILS questionnaire.</w:t>
            </w:r>
          </w:p>
          <w:p w14:paraId="14264BE1" w14:textId="77777777" w:rsidR="00CA7CCD" w:rsidRPr="00954191" w:rsidRDefault="00CA7CCD" w:rsidP="00CA7CCD">
            <w:pPr>
              <w:numPr>
                <w:ilvl w:val="0"/>
                <w:numId w:val="5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  <w:u w:val="single"/>
              </w:rPr>
              <w:t xml:space="preserve">12-Month </w:t>
            </w:r>
            <w:r w:rsidRPr="00954191">
              <w:rPr>
                <w:sz w:val="22"/>
                <w:szCs w:val="22"/>
                <w:u w:val="single"/>
              </w:rPr>
              <w:t>End-of-Study</w:t>
            </w:r>
            <w:r w:rsidRPr="00807015">
              <w:rPr>
                <w:sz w:val="22"/>
                <w:szCs w:val="22"/>
                <w:u w:val="single"/>
              </w:rPr>
              <w:t xml:space="preserve"> (EOS)</w:t>
            </w:r>
            <w:r w:rsidRPr="00954191">
              <w:rPr>
                <w:sz w:val="22"/>
                <w:szCs w:val="22"/>
              </w:rPr>
              <w:t xml:space="preserve">: Participants return to the clinic for an in-person </w:t>
            </w:r>
            <w:r w:rsidRPr="00807015">
              <w:rPr>
                <w:sz w:val="22"/>
                <w:szCs w:val="22"/>
              </w:rPr>
              <w:t>EOS</w:t>
            </w:r>
            <w:r w:rsidRPr="00954191">
              <w:rPr>
                <w:sz w:val="22"/>
                <w:szCs w:val="22"/>
              </w:rPr>
              <w:t xml:space="preserve"> visit at 12 months. Assessments include:</w:t>
            </w:r>
          </w:p>
          <w:p w14:paraId="1C39A8CB" w14:textId="77777777" w:rsidR="00CA7CCD" w:rsidRPr="00807015" w:rsidRDefault="00CA7CCD" w:rsidP="00CA7CCD">
            <w:pPr>
              <w:numPr>
                <w:ilvl w:val="1"/>
                <w:numId w:val="7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 xml:space="preserve">Repeat </w:t>
            </w:r>
            <w:r w:rsidRPr="00954191">
              <w:rPr>
                <w:sz w:val="22"/>
                <w:szCs w:val="22"/>
              </w:rPr>
              <w:t>CTCA Imaging</w:t>
            </w:r>
            <w:r w:rsidRPr="00807015">
              <w:rPr>
                <w:sz w:val="22"/>
                <w:szCs w:val="22"/>
              </w:rPr>
              <w:t>.</w:t>
            </w:r>
          </w:p>
          <w:p w14:paraId="6B0D341B" w14:textId="77777777" w:rsidR="00CA7CCD" w:rsidRPr="00954191" w:rsidRDefault="00CA7CCD" w:rsidP="00CA7CCD">
            <w:pPr>
              <w:numPr>
                <w:ilvl w:val="1"/>
                <w:numId w:val="7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954191">
              <w:rPr>
                <w:sz w:val="22"/>
                <w:szCs w:val="22"/>
              </w:rPr>
              <w:t xml:space="preserve">Blood Sampling: lipid profiles, HbA1c, and </w:t>
            </w:r>
            <w:proofErr w:type="spellStart"/>
            <w:r w:rsidRPr="00807015">
              <w:rPr>
                <w:sz w:val="22"/>
                <w:szCs w:val="22"/>
              </w:rPr>
              <w:t>hsCRP</w:t>
            </w:r>
            <w:proofErr w:type="spellEnd"/>
            <w:r w:rsidRPr="00807015">
              <w:rPr>
                <w:sz w:val="22"/>
                <w:szCs w:val="22"/>
              </w:rPr>
              <w:t>.</w:t>
            </w:r>
          </w:p>
          <w:p w14:paraId="7494F122" w14:textId="77777777" w:rsidR="00CA7CCD" w:rsidRPr="00954191" w:rsidRDefault="00CA7CCD" w:rsidP="00CA7CCD">
            <w:pPr>
              <w:numPr>
                <w:ilvl w:val="1"/>
                <w:numId w:val="7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954191">
              <w:rPr>
                <w:sz w:val="22"/>
                <w:szCs w:val="22"/>
              </w:rPr>
              <w:t>Review</w:t>
            </w:r>
            <w:r w:rsidRPr="00807015">
              <w:rPr>
                <w:sz w:val="22"/>
                <w:szCs w:val="22"/>
              </w:rPr>
              <w:t xml:space="preserve"> of medication &amp; c</w:t>
            </w:r>
            <w:r w:rsidRPr="00954191">
              <w:rPr>
                <w:sz w:val="22"/>
                <w:szCs w:val="22"/>
              </w:rPr>
              <w:t xml:space="preserve">ardiovascular </w:t>
            </w:r>
            <w:r w:rsidRPr="00807015">
              <w:rPr>
                <w:sz w:val="22"/>
                <w:szCs w:val="22"/>
              </w:rPr>
              <w:t>e</w:t>
            </w:r>
            <w:r w:rsidRPr="00954191">
              <w:rPr>
                <w:sz w:val="22"/>
                <w:szCs w:val="22"/>
              </w:rPr>
              <w:t>vents</w:t>
            </w:r>
            <w:r w:rsidRPr="00807015">
              <w:rPr>
                <w:sz w:val="22"/>
                <w:szCs w:val="22"/>
              </w:rPr>
              <w:t>.</w:t>
            </w:r>
          </w:p>
          <w:p w14:paraId="10F392D3" w14:textId="77777777" w:rsidR="00CA7CCD" w:rsidRPr="00807015" w:rsidRDefault="00CA7CCD" w:rsidP="00CA7CCD">
            <w:pPr>
              <w:pStyle w:val="ListParagraph"/>
              <w:numPr>
                <w:ilvl w:val="1"/>
                <w:numId w:val="7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</w:rPr>
              <w:t>Health behaviours including smoking, diet type, vegetables/fruit intake, alcohol consumption, and physical activity level.</w:t>
            </w:r>
          </w:p>
          <w:p w14:paraId="6B546AA9" w14:textId="77777777" w:rsidR="00CA7CCD" w:rsidRPr="00954191" w:rsidRDefault="00CA7CCD" w:rsidP="00CA7CCD">
            <w:pPr>
              <w:numPr>
                <w:ilvl w:val="1"/>
                <w:numId w:val="7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954191">
              <w:rPr>
                <w:sz w:val="22"/>
                <w:szCs w:val="22"/>
              </w:rPr>
              <w:t xml:space="preserve">Self-Reported Questionnaires: PHQ-9 </w:t>
            </w:r>
            <w:r w:rsidRPr="00807015">
              <w:rPr>
                <w:sz w:val="22"/>
                <w:szCs w:val="22"/>
              </w:rPr>
              <w:t xml:space="preserve">&amp; </w:t>
            </w:r>
            <w:r w:rsidRPr="00954191">
              <w:rPr>
                <w:sz w:val="22"/>
                <w:szCs w:val="22"/>
              </w:rPr>
              <w:t>GAD-7</w:t>
            </w:r>
            <w:r w:rsidRPr="00807015">
              <w:rPr>
                <w:sz w:val="22"/>
                <w:szCs w:val="22"/>
              </w:rPr>
              <w:t xml:space="preserve">, </w:t>
            </w:r>
            <w:r w:rsidRPr="00954191">
              <w:rPr>
                <w:sz w:val="22"/>
                <w:szCs w:val="22"/>
              </w:rPr>
              <w:t>DDS-17</w:t>
            </w:r>
            <w:r w:rsidRPr="00807015">
              <w:rPr>
                <w:sz w:val="22"/>
                <w:szCs w:val="22"/>
              </w:rPr>
              <w:t xml:space="preserve">, </w:t>
            </w:r>
            <w:r w:rsidRPr="00954191">
              <w:rPr>
                <w:sz w:val="22"/>
                <w:szCs w:val="22"/>
              </w:rPr>
              <w:t>EQ-5D-5L, STOP-BANG, PAM-13, Modified VOILS</w:t>
            </w:r>
            <w:r w:rsidRPr="00807015">
              <w:rPr>
                <w:sz w:val="22"/>
                <w:szCs w:val="22"/>
              </w:rPr>
              <w:t>, P</w:t>
            </w:r>
            <w:r w:rsidRPr="00AC2188">
              <w:rPr>
                <w:sz w:val="22"/>
                <w:szCs w:val="22"/>
              </w:rPr>
              <w:t xml:space="preserve">ersonal perceived </w:t>
            </w:r>
            <w:r w:rsidRPr="00807015">
              <w:rPr>
                <w:sz w:val="22"/>
                <w:szCs w:val="22"/>
              </w:rPr>
              <w:t xml:space="preserve">level of cardiovascular </w:t>
            </w:r>
            <w:r w:rsidRPr="00AC2188">
              <w:rPr>
                <w:sz w:val="22"/>
                <w:szCs w:val="22"/>
              </w:rPr>
              <w:t xml:space="preserve">risk </w:t>
            </w:r>
            <w:r w:rsidRPr="00807015">
              <w:rPr>
                <w:sz w:val="22"/>
                <w:szCs w:val="22"/>
              </w:rPr>
              <w:t xml:space="preserve">and personal </w:t>
            </w:r>
            <w:r w:rsidRPr="00AC2188">
              <w:rPr>
                <w:sz w:val="22"/>
                <w:szCs w:val="22"/>
              </w:rPr>
              <w:t>control</w:t>
            </w:r>
            <w:r w:rsidRPr="00807015">
              <w:rPr>
                <w:sz w:val="22"/>
                <w:szCs w:val="22"/>
              </w:rPr>
              <w:t xml:space="preserve">, and </w:t>
            </w:r>
            <w:r w:rsidRPr="00954191">
              <w:rPr>
                <w:sz w:val="22"/>
                <w:szCs w:val="22"/>
              </w:rPr>
              <w:t xml:space="preserve">Study </w:t>
            </w:r>
            <w:r w:rsidRPr="00807015">
              <w:rPr>
                <w:sz w:val="22"/>
                <w:szCs w:val="22"/>
              </w:rPr>
              <w:t>e</w:t>
            </w:r>
            <w:r w:rsidRPr="00954191">
              <w:rPr>
                <w:sz w:val="22"/>
                <w:szCs w:val="22"/>
              </w:rPr>
              <w:t>valuation survey.</w:t>
            </w:r>
          </w:p>
          <w:p w14:paraId="208CD693" w14:textId="77777777" w:rsidR="00CA7CCD" w:rsidRPr="00807015" w:rsidRDefault="00CA7CCD" w:rsidP="00CA7CCD">
            <w:pPr>
              <w:pStyle w:val="ListParagraph"/>
              <w:numPr>
                <w:ilvl w:val="0"/>
                <w:numId w:val="5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  <w:u w:val="single"/>
              </w:rPr>
              <w:t xml:space="preserve">12-Month Phone Follow-Up </w:t>
            </w:r>
            <w:r w:rsidRPr="00954191">
              <w:rPr>
                <w:sz w:val="22"/>
                <w:szCs w:val="22"/>
                <w:u w:val="single"/>
              </w:rPr>
              <w:t>End-of-Study</w:t>
            </w:r>
            <w:r w:rsidRPr="00807015">
              <w:rPr>
                <w:sz w:val="22"/>
                <w:szCs w:val="22"/>
                <w:u w:val="single"/>
              </w:rPr>
              <w:t xml:space="preserve"> (EOS) for Observational Registry: </w:t>
            </w:r>
            <w:r w:rsidRPr="00807015">
              <w:rPr>
                <w:sz w:val="22"/>
                <w:szCs w:val="22"/>
              </w:rPr>
              <w:t>Participants in the observational registry undergo a follow-up phone call at the end of the 12-month study period. Similar assessments to those conducted with participants in the active study groups are performed, excluding CT imaging and blood sampling</w:t>
            </w:r>
          </w:p>
          <w:p w14:paraId="56107E92" w14:textId="77777777" w:rsidR="00CA7CCD" w:rsidRPr="00807015" w:rsidRDefault="00CA7CCD" w:rsidP="00CA7CCD">
            <w:pPr>
              <w:pStyle w:val="ListParagraph"/>
              <w:numPr>
                <w:ilvl w:val="0"/>
                <w:numId w:val="5"/>
              </w:numPr>
              <w:spacing w:after="240" w:line="276" w:lineRule="auto"/>
              <w:jc w:val="both"/>
              <w:rPr>
                <w:sz w:val="22"/>
                <w:szCs w:val="22"/>
              </w:rPr>
            </w:pPr>
            <w:r w:rsidRPr="00807015">
              <w:rPr>
                <w:sz w:val="22"/>
                <w:szCs w:val="22"/>
                <w:u w:val="single"/>
              </w:rPr>
              <w:t>Focus Group Interviews</w:t>
            </w:r>
            <w:r w:rsidRPr="00807015">
              <w:rPr>
                <w:sz w:val="22"/>
                <w:szCs w:val="22"/>
              </w:rPr>
              <w:t>: All participants are invited to participate in a focus group interview to share their experiences and perspectives on the interventions and the study.</w:t>
            </w:r>
          </w:p>
        </w:tc>
      </w:tr>
    </w:tbl>
    <w:p w14:paraId="431AB0C1" w14:textId="77777777" w:rsidR="00C35ED0" w:rsidRDefault="00C35ED0"/>
    <w:sectPr w:rsidR="00C35ED0" w:rsidSect="007418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B2A44"/>
    <w:multiLevelType w:val="hybridMultilevel"/>
    <w:tmpl w:val="0854D074"/>
    <w:lvl w:ilvl="0" w:tplc="FFFFFFFF">
      <w:start w:val="1"/>
      <w:numFmt w:val="decimal"/>
      <w:lvlText w:val="%1)"/>
      <w:lvlJc w:val="left"/>
      <w:pPr>
        <w:ind w:left="502" w:hanging="360"/>
      </w:pPr>
    </w:lvl>
    <w:lvl w:ilvl="1" w:tplc="43AEE44A">
      <w:start w:val="1"/>
      <w:numFmt w:val="bullet"/>
      <w:lvlText w:val=""/>
      <w:lvlJc w:val="left"/>
      <w:pPr>
        <w:ind w:left="927" w:hanging="360"/>
      </w:pPr>
      <w:rPr>
        <w:rFonts w:ascii="Symbol" w:hAnsi="Symbol" w:cs="Symbol" w:hint="default"/>
      </w:r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30DB0A98"/>
    <w:multiLevelType w:val="hybridMultilevel"/>
    <w:tmpl w:val="52A04932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417911DC"/>
    <w:multiLevelType w:val="multilevel"/>
    <w:tmpl w:val="70863100"/>
    <w:lvl w:ilvl="0">
      <w:start w:val="1"/>
      <w:numFmt w:val="decimal"/>
      <w:lvlText w:val="%1)"/>
      <w:lvlJc w:val="left"/>
      <w:pPr>
        <w:ind w:left="502" w:hanging="360"/>
      </w:p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 w15:restartNumberingAfterBreak="0">
    <w:nsid w:val="4484471C"/>
    <w:multiLevelType w:val="multilevel"/>
    <w:tmpl w:val="79F2C69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161BF0"/>
    <w:multiLevelType w:val="multilevel"/>
    <w:tmpl w:val="582628A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484356"/>
    <w:multiLevelType w:val="hybridMultilevel"/>
    <w:tmpl w:val="781E9A94"/>
    <w:lvl w:ilvl="0" w:tplc="FFFFFFFF">
      <w:start w:val="1"/>
      <w:numFmt w:val="decimal"/>
      <w:lvlText w:val="%1)"/>
      <w:lvlJc w:val="left"/>
      <w:pPr>
        <w:ind w:left="502" w:hanging="360"/>
      </w:pPr>
    </w:lvl>
    <w:lvl w:ilvl="1" w:tplc="43AEE44A">
      <w:start w:val="1"/>
      <w:numFmt w:val="bullet"/>
      <w:lvlText w:val=""/>
      <w:lvlJc w:val="left"/>
      <w:pPr>
        <w:ind w:left="927" w:hanging="360"/>
      </w:pPr>
      <w:rPr>
        <w:rFonts w:ascii="Symbol" w:hAnsi="Symbol" w:cs="Symbol" w:hint="default"/>
      </w:r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62151362"/>
    <w:multiLevelType w:val="hybridMultilevel"/>
    <w:tmpl w:val="7CE60588"/>
    <w:lvl w:ilvl="0" w:tplc="04090011">
      <w:start w:val="1"/>
      <w:numFmt w:val="decimal"/>
      <w:lvlText w:val="%1)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411509647">
    <w:abstractNumId w:val="2"/>
  </w:num>
  <w:num w:numId="2" w16cid:durableId="1070814278">
    <w:abstractNumId w:val="3"/>
  </w:num>
  <w:num w:numId="3" w16cid:durableId="1351757404">
    <w:abstractNumId w:val="1"/>
  </w:num>
  <w:num w:numId="4" w16cid:durableId="170682575">
    <w:abstractNumId w:val="4"/>
  </w:num>
  <w:num w:numId="5" w16cid:durableId="72051554">
    <w:abstractNumId w:val="6"/>
  </w:num>
  <w:num w:numId="6" w16cid:durableId="764571808">
    <w:abstractNumId w:val="0"/>
  </w:num>
  <w:num w:numId="7" w16cid:durableId="20710032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CD"/>
    <w:rsid w:val="00011F0C"/>
    <w:rsid w:val="000163A7"/>
    <w:rsid w:val="00030DC9"/>
    <w:rsid w:val="00052717"/>
    <w:rsid w:val="000B2C43"/>
    <w:rsid w:val="000B3F7D"/>
    <w:rsid w:val="000E7F3C"/>
    <w:rsid w:val="000F5B05"/>
    <w:rsid w:val="00106D69"/>
    <w:rsid w:val="00113D33"/>
    <w:rsid w:val="00130D40"/>
    <w:rsid w:val="0013428D"/>
    <w:rsid w:val="00135D4B"/>
    <w:rsid w:val="001370E7"/>
    <w:rsid w:val="00146CDB"/>
    <w:rsid w:val="00171A43"/>
    <w:rsid w:val="00184849"/>
    <w:rsid w:val="0019192A"/>
    <w:rsid w:val="001A4B45"/>
    <w:rsid w:val="001C64B3"/>
    <w:rsid w:val="001D2394"/>
    <w:rsid w:val="001E21E2"/>
    <w:rsid w:val="0020059D"/>
    <w:rsid w:val="0021474E"/>
    <w:rsid w:val="002209CC"/>
    <w:rsid w:val="00222556"/>
    <w:rsid w:val="00237F60"/>
    <w:rsid w:val="00240D43"/>
    <w:rsid w:val="00272E4F"/>
    <w:rsid w:val="00285588"/>
    <w:rsid w:val="002B3B4B"/>
    <w:rsid w:val="002D6212"/>
    <w:rsid w:val="003470C0"/>
    <w:rsid w:val="0036143D"/>
    <w:rsid w:val="00365028"/>
    <w:rsid w:val="00372940"/>
    <w:rsid w:val="00380B45"/>
    <w:rsid w:val="00381BB1"/>
    <w:rsid w:val="00396ECC"/>
    <w:rsid w:val="003A1496"/>
    <w:rsid w:val="003B67C2"/>
    <w:rsid w:val="003C45CA"/>
    <w:rsid w:val="003C5E58"/>
    <w:rsid w:val="003E2241"/>
    <w:rsid w:val="003E5A64"/>
    <w:rsid w:val="003F305F"/>
    <w:rsid w:val="00407A6E"/>
    <w:rsid w:val="00410969"/>
    <w:rsid w:val="00414641"/>
    <w:rsid w:val="004905E0"/>
    <w:rsid w:val="004A0352"/>
    <w:rsid w:val="004A4E5B"/>
    <w:rsid w:val="004E3413"/>
    <w:rsid w:val="004F1F86"/>
    <w:rsid w:val="004F6C8F"/>
    <w:rsid w:val="00540FC9"/>
    <w:rsid w:val="005712E4"/>
    <w:rsid w:val="005726E2"/>
    <w:rsid w:val="00575EF8"/>
    <w:rsid w:val="005837FE"/>
    <w:rsid w:val="00585912"/>
    <w:rsid w:val="005F275D"/>
    <w:rsid w:val="00600912"/>
    <w:rsid w:val="0060120B"/>
    <w:rsid w:val="0061177B"/>
    <w:rsid w:val="00624DE9"/>
    <w:rsid w:val="00654F1A"/>
    <w:rsid w:val="00661949"/>
    <w:rsid w:val="006743AC"/>
    <w:rsid w:val="00694702"/>
    <w:rsid w:val="006A3C74"/>
    <w:rsid w:val="006D379B"/>
    <w:rsid w:val="006E6E1C"/>
    <w:rsid w:val="007060B7"/>
    <w:rsid w:val="00714807"/>
    <w:rsid w:val="00714B69"/>
    <w:rsid w:val="00717386"/>
    <w:rsid w:val="0072642E"/>
    <w:rsid w:val="0073024F"/>
    <w:rsid w:val="00741817"/>
    <w:rsid w:val="00742733"/>
    <w:rsid w:val="00775E48"/>
    <w:rsid w:val="00785A23"/>
    <w:rsid w:val="00787EA9"/>
    <w:rsid w:val="007A1CDB"/>
    <w:rsid w:val="007B76FB"/>
    <w:rsid w:val="007C5341"/>
    <w:rsid w:val="007D7AF9"/>
    <w:rsid w:val="007E75B8"/>
    <w:rsid w:val="007F1C67"/>
    <w:rsid w:val="007F64B4"/>
    <w:rsid w:val="00800D27"/>
    <w:rsid w:val="008045A0"/>
    <w:rsid w:val="008179CD"/>
    <w:rsid w:val="00827D24"/>
    <w:rsid w:val="008362D7"/>
    <w:rsid w:val="00853827"/>
    <w:rsid w:val="00885D2C"/>
    <w:rsid w:val="008A2F7B"/>
    <w:rsid w:val="008C58B6"/>
    <w:rsid w:val="008F0E28"/>
    <w:rsid w:val="009018BC"/>
    <w:rsid w:val="009052F1"/>
    <w:rsid w:val="00946280"/>
    <w:rsid w:val="00963D99"/>
    <w:rsid w:val="0097196D"/>
    <w:rsid w:val="009737EF"/>
    <w:rsid w:val="00993BDE"/>
    <w:rsid w:val="009B1D5D"/>
    <w:rsid w:val="009C61C1"/>
    <w:rsid w:val="00A05DC4"/>
    <w:rsid w:val="00A0764B"/>
    <w:rsid w:val="00A13C7D"/>
    <w:rsid w:val="00A24BD1"/>
    <w:rsid w:val="00A46A52"/>
    <w:rsid w:val="00A54593"/>
    <w:rsid w:val="00A55F3D"/>
    <w:rsid w:val="00A651C1"/>
    <w:rsid w:val="00A72389"/>
    <w:rsid w:val="00A76C3A"/>
    <w:rsid w:val="00A8165B"/>
    <w:rsid w:val="00AF0CB7"/>
    <w:rsid w:val="00AF31C0"/>
    <w:rsid w:val="00B01A93"/>
    <w:rsid w:val="00B2406A"/>
    <w:rsid w:val="00B45D54"/>
    <w:rsid w:val="00B53A05"/>
    <w:rsid w:val="00B63A4C"/>
    <w:rsid w:val="00B64900"/>
    <w:rsid w:val="00B665F3"/>
    <w:rsid w:val="00B811A3"/>
    <w:rsid w:val="00B87582"/>
    <w:rsid w:val="00BE2A00"/>
    <w:rsid w:val="00C20AC3"/>
    <w:rsid w:val="00C2441F"/>
    <w:rsid w:val="00C26857"/>
    <w:rsid w:val="00C3072B"/>
    <w:rsid w:val="00C35ED0"/>
    <w:rsid w:val="00C400EC"/>
    <w:rsid w:val="00C4226D"/>
    <w:rsid w:val="00C44A36"/>
    <w:rsid w:val="00C971DC"/>
    <w:rsid w:val="00CA7CCD"/>
    <w:rsid w:val="00D077C5"/>
    <w:rsid w:val="00D30DD4"/>
    <w:rsid w:val="00D31682"/>
    <w:rsid w:val="00DB1817"/>
    <w:rsid w:val="00DC2664"/>
    <w:rsid w:val="00DF2D4B"/>
    <w:rsid w:val="00E136C5"/>
    <w:rsid w:val="00E24DDD"/>
    <w:rsid w:val="00ED6C0C"/>
    <w:rsid w:val="00ED7722"/>
    <w:rsid w:val="00F02C83"/>
    <w:rsid w:val="00F04D96"/>
    <w:rsid w:val="00F32A9A"/>
    <w:rsid w:val="00F45E70"/>
    <w:rsid w:val="00F665E4"/>
    <w:rsid w:val="00F8156E"/>
    <w:rsid w:val="00F85E66"/>
    <w:rsid w:val="00FA264E"/>
    <w:rsid w:val="00FA5A91"/>
    <w:rsid w:val="00FB218B"/>
    <w:rsid w:val="00FF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E75B1"/>
  <w15:chartTrackingRefBased/>
  <w15:docId w15:val="{36A77C32-AA39-B64D-845E-2A98F878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CCD"/>
    <w:pPr>
      <w:spacing w:after="0" w:line="36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A7CCD"/>
    <w:pPr>
      <w:keepNext/>
      <w:keepLines/>
      <w:spacing w:after="80" w:line="276" w:lineRule="auto"/>
      <w:outlineLvl w:val="0"/>
    </w:pPr>
    <w:rPr>
      <w:rFonts w:eastAsiaTheme="majorEastAsia" w:cs="Times New Roman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C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C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C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C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C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C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C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C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CCD"/>
    <w:rPr>
      <w:rFonts w:ascii="Times New Roman" w:eastAsiaTheme="majorEastAsia" w:hAnsi="Times New Roman" w:cs="Times New Roman"/>
      <w:b/>
      <w:color w:val="000000" w:themeColor="text1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A7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C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C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C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C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C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C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C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C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C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C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C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C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C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C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C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</dc:creator>
  <cp:keywords/>
  <dc:description/>
  <cp:lastModifiedBy>TC</cp:lastModifiedBy>
  <cp:revision>1</cp:revision>
  <dcterms:created xsi:type="dcterms:W3CDTF">2025-06-10T02:27:00Z</dcterms:created>
  <dcterms:modified xsi:type="dcterms:W3CDTF">2025-06-10T02:29:00Z</dcterms:modified>
</cp:coreProperties>
</file>